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093708" w14:textId="77777777" w:rsidR="0001502C" w:rsidRDefault="003B5830">
      <w:pPr>
        <w:pStyle w:val="Heading1"/>
        <w:spacing w:before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. Acoustic Features of Canon in D Across Three Musical Styl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TableGrid"/>
        <w:tblW w:w="499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7"/>
        <w:gridCol w:w="1664"/>
        <w:gridCol w:w="2100"/>
        <w:gridCol w:w="2503"/>
      </w:tblGrid>
      <w:tr w:rsidR="0001502C" w14:paraId="1636CB5B" w14:textId="77777777">
        <w:tc>
          <w:tcPr>
            <w:tcW w:w="1747" w:type="pct"/>
            <w:tcBorders>
              <w:tl2br w:val="nil"/>
              <w:tr2bl w:val="nil"/>
            </w:tcBorders>
            <w:vAlign w:val="center"/>
          </w:tcPr>
          <w:p w14:paraId="6C90F8AF" w14:textId="77777777" w:rsidR="0001502C" w:rsidRDefault="003B583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oustic Feature</w:t>
            </w:r>
          </w:p>
        </w:tc>
        <w:tc>
          <w:tcPr>
            <w:tcW w:w="863" w:type="pct"/>
            <w:tcBorders>
              <w:tl2br w:val="nil"/>
              <w:tr2bl w:val="nil"/>
            </w:tcBorders>
            <w:vAlign w:val="center"/>
          </w:tcPr>
          <w:p w14:paraId="10A1360E" w14:textId="77777777" w:rsidR="0001502C" w:rsidRDefault="003B583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ical</w:t>
            </w:r>
          </w:p>
        </w:tc>
        <w:tc>
          <w:tcPr>
            <w:tcW w:w="1089" w:type="pct"/>
            <w:tcBorders>
              <w:tl2br w:val="nil"/>
              <w:tr2bl w:val="nil"/>
            </w:tcBorders>
            <w:vAlign w:val="center"/>
          </w:tcPr>
          <w:p w14:paraId="13A380E5" w14:textId="77777777" w:rsidR="0001502C" w:rsidRDefault="003B583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ck</w:t>
            </w:r>
          </w:p>
        </w:tc>
        <w:tc>
          <w:tcPr>
            <w:tcW w:w="1298" w:type="pct"/>
            <w:tcBorders>
              <w:tl2br w:val="nil"/>
              <w:tr2bl w:val="nil"/>
            </w:tcBorders>
            <w:vAlign w:val="center"/>
          </w:tcPr>
          <w:p w14:paraId="02948173" w14:textId="77777777" w:rsidR="0001502C" w:rsidRDefault="003B583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ssa Nova</w:t>
            </w:r>
          </w:p>
        </w:tc>
      </w:tr>
      <w:tr w:rsidR="0001502C" w14:paraId="10FDD48E" w14:textId="77777777">
        <w:tc>
          <w:tcPr>
            <w:tcW w:w="1747" w:type="pct"/>
            <w:tcBorders>
              <w:tl2br w:val="nil"/>
              <w:tr2bl w:val="nil"/>
            </w:tcBorders>
            <w:vAlign w:val="center"/>
          </w:tcPr>
          <w:p w14:paraId="4F242CD7" w14:textId="77777777" w:rsidR="0001502C" w:rsidRDefault="003B58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o (BPM)</w:t>
            </w:r>
          </w:p>
        </w:tc>
        <w:tc>
          <w:tcPr>
            <w:tcW w:w="863" w:type="pct"/>
            <w:tcBorders>
              <w:tl2br w:val="nil"/>
              <w:tr2bl w:val="nil"/>
            </w:tcBorders>
            <w:vAlign w:val="center"/>
          </w:tcPr>
          <w:p w14:paraId="39D9093A" w14:textId="77777777" w:rsidR="0001502C" w:rsidRDefault="003B58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089" w:type="pct"/>
            <w:tcBorders>
              <w:tl2br w:val="nil"/>
              <w:tr2bl w:val="nil"/>
            </w:tcBorders>
            <w:vAlign w:val="center"/>
          </w:tcPr>
          <w:p w14:paraId="5643B6BB" w14:textId="77777777" w:rsidR="0001502C" w:rsidRDefault="003B58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298" w:type="pct"/>
            <w:tcBorders>
              <w:tl2br w:val="nil"/>
              <w:tr2bl w:val="nil"/>
            </w:tcBorders>
            <w:vAlign w:val="center"/>
          </w:tcPr>
          <w:p w14:paraId="7EC61AC4" w14:textId="77777777" w:rsidR="0001502C" w:rsidRDefault="003B58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01502C" w14:paraId="2239E399" w14:textId="77777777">
        <w:tc>
          <w:tcPr>
            <w:tcW w:w="1747" w:type="pct"/>
            <w:tcBorders>
              <w:tl2br w:val="nil"/>
              <w:tr2bl w:val="nil"/>
            </w:tcBorders>
            <w:vAlign w:val="center"/>
          </w:tcPr>
          <w:p w14:paraId="74D00F18" w14:textId="77777777" w:rsidR="0001502C" w:rsidRDefault="003B58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Loudness (RMS, dB)</w:t>
            </w:r>
          </w:p>
        </w:tc>
        <w:tc>
          <w:tcPr>
            <w:tcW w:w="863" w:type="pct"/>
            <w:tcBorders>
              <w:tl2br w:val="nil"/>
              <w:tr2bl w:val="nil"/>
            </w:tcBorders>
            <w:vAlign w:val="center"/>
          </w:tcPr>
          <w:p w14:paraId="6CDFFECE" w14:textId="77777777" w:rsidR="0001502C" w:rsidRDefault="003B58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6.2</w:t>
            </w:r>
          </w:p>
        </w:tc>
        <w:tc>
          <w:tcPr>
            <w:tcW w:w="1089" w:type="pct"/>
            <w:tcBorders>
              <w:tl2br w:val="nil"/>
              <w:tr2bl w:val="nil"/>
            </w:tcBorders>
            <w:vAlign w:val="center"/>
          </w:tcPr>
          <w:p w14:paraId="683F2509" w14:textId="77777777" w:rsidR="0001502C" w:rsidRDefault="003B58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1.0</w:t>
            </w:r>
          </w:p>
        </w:tc>
        <w:tc>
          <w:tcPr>
            <w:tcW w:w="1298" w:type="pct"/>
            <w:tcBorders>
              <w:tl2br w:val="nil"/>
              <w:tr2bl w:val="nil"/>
            </w:tcBorders>
            <w:vAlign w:val="center"/>
          </w:tcPr>
          <w:p w14:paraId="597CC261" w14:textId="77777777" w:rsidR="0001502C" w:rsidRDefault="003B58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4.5</w:t>
            </w:r>
          </w:p>
        </w:tc>
      </w:tr>
      <w:tr w:rsidR="0001502C" w14:paraId="7DA10D87" w14:textId="77777777">
        <w:tc>
          <w:tcPr>
            <w:tcW w:w="1747" w:type="pct"/>
            <w:tcBorders>
              <w:tl2br w:val="nil"/>
              <w:tr2bl w:val="nil"/>
            </w:tcBorders>
            <w:vAlign w:val="center"/>
          </w:tcPr>
          <w:p w14:paraId="21DD2EB0" w14:textId="77777777" w:rsidR="0001502C" w:rsidRDefault="003B58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tral Centroid (Hz)</w:t>
            </w:r>
          </w:p>
        </w:tc>
        <w:tc>
          <w:tcPr>
            <w:tcW w:w="863" w:type="pct"/>
            <w:tcBorders>
              <w:tl2br w:val="nil"/>
              <w:tr2bl w:val="nil"/>
            </w:tcBorders>
            <w:vAlign w:val="center"/>
          </w:tcPr>
          <w:p w14:paraId="3D54E211" w14:textId="77777777" w:rsidR="0001502C" w:rsidRDefault="003B58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0</w:t>
            </w:r>
          </w:p>
        </w:tc>
        <w:tc>
          <w:tcPr>
            <w:tcW w:w="1089" w:type="pct"/>
            <w:tcBorders>
              <w:tl2br w:val="nil"/>
              <w:tr2bl w:val="nil"/>
            </w:tcBorders>
            <w:vAlign w:val="center"/>
          </w:tcPr>
          <w:p w14:paraId="7C716EA1" w14:textId="77777777" w:rsidR="0001502C" w:rsidRDefault="003B58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0</w:t>
            </w:r>
          </w:p>
        </w:tc>
        <w:tc>
          <w:tcPr>
            <w:tcW w:w="1298" w:type="pct"/>
            <w:tcBorders>
              <w:tl2br w:val="nil"/>
              <w:tr2bl w:val="nil"/>
            </w:tcBorders>
            <w:vAlign w:val="center"/>
          </w:tcPr>
          <w:p w14:paraId="26AE0921" w14:textId="77777777" w:rsidR="0001502C" w:rsidRDefault="003B58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0</w:t>
            </w:r>
          </w:p>
        </w:tc>
      </w:tr>
      <w:tr w:rsidR="0001502C" w14:paraId="4CF159CB" w14:textId="77777777">
        <w:tc>
          <w:tcPr>
            <w:tcW w:w="1747" w:type="pct"/>
            <w:tcBorders>
              <w:tl2br w:val="nil"/>
              <w:tr2bl w:val="nil"/>
            </w:tcBorders>
            <w:vAlign w:val="center"/>
          </w:tcPr>
          <w:p w14:paraId="2690EC61" w14:textId="77777777" w:rsidR="0001502C" w:rsidRDefault="003B58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litude Envelope Peak (s)</w:t>
            </w:r>
          </w:p>
        </w:tc>
        <w:tc>
          <w:tcPr>
            <w:tcW w:w="863" w:type="pct"/>
            <w:tcBorders>
              <w:tl2br w:val="nil"/>
              <w:tr2bl w:val="nil"/>
            </w:tcBorders>
            <w:vAlign w:val="center"/>
          </w:tcPr>
          <w:p w14:paraId="20C9144A" w14:textId="77777777" w:rsidR="0001502C" w:rsidRDefault="003B58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1089" w:type="pct"/>
            <w:tcBorders>
              <w:tl2br w:val="nil"/>
              <w:tr2bl w:val="nil"/>
            </w:tcBorders>
            <w:vAlign w:val="center"/>
          </w:tcPr>
          <w:p w14:paraId="5D1C268F" w14:textId="77777777" w:rsidR="0001502C" w:rsidRDefault="003B58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1298" w:type="pct"/>
            <w:tcBorders>
              <w:tl2br w:val="nil"/>
              <w:tr2bl w:val="nil"/>
            </w:tcBorders>
            <w:vAlign w:val="center"/>
          </w:tcPr>
          <w:p w14:paraId="1C002753" w14:textId="77777777" w:rsidR="0001502C" w:rsidRDefault="003B58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</w:tr>
      <w:tr w:rsidR="0001502C" w14:paraId="4472ED1D" w14:textId="77777777">
        <w:tc>
          <w:tcPr>
            <w:tcW w:w="1747" w:type="pct"/>
            <w:tcBorders>
              <w:tl2br w:val="nil"/>
              <w:tr2bl w:val="nil"/>
            </w:tcBorders>
            <w:vAlign w:val="center"/>
          </w:tcPr>
          <w:p w14:paraId="620E94E4" w14:textId="77777777" w:rsidR="0001502C" w:rsidRDefault="003B58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FCCs (Mean, 1–13)</w:t>
            </w:r>
          </w:p>
        </w:tc>
        <w:tc>
          <w:tcPr>
            <w:tcW w:w="863" w:type="pct"/>
            <w:tcBorders>
              <w:tl2br w:val="nil"/>
              <w:tr2bl w:val="nil"/>
            </w:tcBorders>
            <w:vAlign w:val="center"/>
          </w:tcPr>
          <w:p w14:paraId="6472C7FE" w14:textId="77777777" w:rsidR="0001502C" w:rsidRDefault="003B58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43, 49, 32, …]</w:t>
            </w:r>
          </w:p>
        </w:tc>
        <w:tc>
          <w:tcPr>
            <w:tcW w:w="1089" w:type="pct"/>
            <w:tcBorders>
              <w:tl2br w:val="nil"/>
              <w:tr2bl w:val="nil"/>
            </w:tcBorders>
            <w:vAlign w:val="center"/>
          </w:tcPr>
          <w:p w14:paraId="226F3AF6" w14:textId="77777777" w:rsidR="0001502C" w:rsidRDefault="003B58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21, 64, 39, …]</w:t>
            </w:r>
          </w:p>
        </w:tc>
        <w:tc>
          <w:tcPr>
            <w:tcW w:w="1298" w:type="pct"/>
            <w:tcBorders>
              <w:tl2br w:val="nil"/>
              <w:tr2bl w:val="nil"/>
            </w:tcBorders>
            <w:vAlign w:val="center"/>
          </w:tcPr>
          <w:p w14:paraId="2035A11F" w14:textId="77777777" w:rsidR="0001502C" w:rsidRDefault="003B58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34, 52, 34, …]</w:t>
            </w:r>
          </w:p>
        </w:tc>
      </w:tr>
      <w:tr w:rsidR="0001502C" w14:paraId="10BA2BDD" w14:textId="77777777">
        <w:tc>
          <w:tcPr>
            <w:tcW w:w="1747" w:type="pct"/>
            <w:tcBorders>
              <w:tl2br w:val="nil"/>
              <w:tr2bl w:val="nil"/>
            </w:tcBorders>
            <w:vAlign w:val="center"/>
          </w:tcPr>
          <w:p w14:paraId="07FF5CFC" w14:textId="77777777" w:rsidR="0001502C" w:rsidRDefault="003B58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Instrumentation</w:t>
            </w:r>
          </w:p>
        </w:tc>
        <w:tc>
          <w:tcPr>
            <w:tcW w:w="863" w:type="pct"/>
            <w:tcBorders>
              <w:tl2br w:val="nil"/>
              <w:tr2bl w:val="nil"/>
            </w:tcBorders>
            <w:vAlign w:val="center"/>
          </w:tcPr>
          <w:p w14:paraId="6A9EF527" w14:textId="77777777" w:rsidR="0001502C" w:rsidRDefault="003B58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ings, Piano</w:t>
            </w:r>
          </w:p>
        </w:tc>
        <w:tc>
          <w:tcPr>
            <w:tcW w:w="1089" w:type="pct"/>
            <w:tcBorders>
              <w:tl2br w:val="nil"/>
              <w:tr2bl w:val="nil"/>
            </w:tcBorders>
            <w:vAlign w:val="center"/>
          </w:tcPr>
          <w:p w14:paraId="6F2FCF8D" w14:textId="77777777" w:rsidR="0001502C" w:rsidRDefault="003B58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ctric Guitar, Drums</w:t>
            </w:r>
          </w:p>
        </w:tc>
        <w:tc>
          <w:tcPr>
            <w:tcW w:w="1298" w:type="pct"/>
            <w:tcBorders>
              <w:tl2br w:val="nil"/>
              <w:tr2bl w:val="nil"/>
            </w:tcBorders>
            <w:vAlign w:val="center"/>
          </w:tcPr>
          <w:p w14:paraId="183A5421" w14:textId="77777777" w:rsidR="0001502C" w:rsidRDefault="003B58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oustic Guitar, Percussion</w:t>
            </w:r>
          </w:p>
        </w:tc>
      </w:tr>
      <w:tr w:rsidR="0001502C" w14:paraId="02D2192F" w14:textId="77777777">
        <w:tc>
          <w:tcPr>
            <w:tcW w:w="1747" w:type="pct"/>
            <w:tcBorders>
              <w:tl2br w:val="nil"/>
              <w:tr2bl w:val="nil"/>
            </w:tcBorders>
            <w:vAlign w:val="center"/>
          </w:tcPr>
          <w:p w14:paraId="513187C3" w14:textId="77777777" w:rsidR="0001502C" w:rsidRDefault="003B58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re Identification Accuracy </w:t>
            </w:r>
          </w:p>
        </w:tc>
        <w:tc>
          <w:tcPr>
            <w:tcW w:w="863" w:type="pct"/>
            <w:tcBorders>
              <w:tl2br w:val="nil"/>
              <w:tr2bl w:val="nil"/>
            </w:tcBorders>
            <w:vAlign w:val="center"/>
          </w:tcPr>
          <w:p w14:paraId="743232CE" w14:textId="77777777" w:rsidR="0001502C" w:rsidRDefault="003B58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089" w:type="pct"/>
            <w:tcBorders>
              <w:tl2br w:val="nil"/>
              <w:tr2bl w:val="nil"/>
            </w:tcBorders>
            <w:vAlign w:val="center"/>
          </w:tcPr>
          <w:p w14:paraId="44D4096A" w14:textId="77777777" w:rsidR="0001502C" w:rsidRDefault="003B58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</w:p>
        </w:tc>
        <w:tc>
          <w:tcPr>
            <w:tcW w:w="1298" w:type="pct"/>
            <w:tcBorders>
              <w:tl2br w:val="nil"/>
              <w:tr2bl w:val="nil"/>
            </w:tcBorders>
            <w:vAlign w:val="center"/>
          </w:tcPr>
          <w:p w14:paraId="1579F5A9" w14:textId="77777777" w:rsidR="0001502C" w:rsidRDefault="003B58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%</w:t>
            </w:r>
          </w:p>
        </w:tc>
      </w:tr>
    </w:tbl>
    <w:p w14:paraId="511CC9CF" w14:textId="77777777" w:rsidR="0001502C" w:rsidRDefault="0001502C" w:rsidP="00152E1D">
      <w:pPr>
        <w:wordWrap/>
        <w:spacing w:after="0" w:line="24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sectPr w:rsidR="0001502C">
      <w:pgSz w:w="11906" w:h="16838"/>
      <w:pgMar w:top="1134" w:right="1134" w:bottom="1134" w:left="1134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F93722" w14:textId="77777777" w:rsidR="00BA71E4" w:rsidRDefault="00BA71E4">
      <w:pPr>
        <w:spacing w:line="240" w:lineRule="auto"/>
      </w:pPr>
      <w:r>
        <w:separator/>
      </w:r>
    </w:p>
  </w:endnote>
  <w:endnote w:type="continuationSeparator" w:id="0">
    <w:p w14:paraId="5CD5391A" w14:textId="77777777" w:rsidR="00BA71E4" w:rsidRDefault="00BA71E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43BBE5" w14:textId="77777777" w:rsidR="00BA71E4" w:rsidRDefault="00BA71E4">
      <w:pPr>
        <w:spacing w:after="0"/>
      </w:pPr>
      <w:r>
        <w:separator/>
      </w:r>
    </w:p>
  </w:footnote>
  <w:footnote w:type="continuationSeparator" w:id="0">
    <w:p w14:paraId="3C3643F5" w14:textId="77777777" w:rsidR="00BA71E4" w:rsidRDefault="00BA71E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Q5OTUwNjY2NDA2MWQzNmYwM2E2NzBhZTI3MGNkMzAifQ=="/>
  </w:docVars>
  <w:rsids>
    <w:rsidRoot w:val="00100F2F"/>
    <w:rsid w:val="0001502C"/>
    <w:rsid w:val="00051005"/>
    <w:rsid w:val="00100F2F"/>
    <w:rsid w:val="00152E1D"/>
    <w:rsid w:val="001C37C9"/>
    <w:rsid w:val="0024249F"/>
    <w:rsid w:val="00243348"/>
    <w:rsid w:val="00274598"/>
    <w:rsid w:val="002929C8"/>
    <w:rsid w:val="0029528A"/>
    <w:rsid w:val="0032586A"/>
    <w:rsid w:val="00326F31"/>
    <w:rsid w:val="003703EB"/>
    <w:rsid w:val="003B5830"/>
    <w:rsid w:val="003F07CA"/>
    <w:rsid w:val="00404DF9"/>
    <w:rsid w:val="00493E85"/>
    <w:rsid w:val="00500993"/>
    <w:rsid w:val="00561C74"/>
    <w:rsid w:val="005778BC"/>
    <w:rsid w:val="005910E9"/>
    <w:rsid w:val="00607827"/>
    <w:rsid w:val="006305B4"/>
    <w:rsid w:val="00652B02"/>
    <w:rsid w:val="0074491D"/>
    <w:rsid w:val="00756C28"/>
    <w:rsid w:val="007B5403"/>
    <w:rsid w:val="007E0C66"/>
    <w:rsid w:val="007E49EA"/>
    <w:rsid w:val="00825A9B"/>
    <w:rsid w:val="00842A3F"/>
    <w:rsid w:val="00897BAF"/>
    <w:rsid w:val="008F09B3"/>
    <w:rsid w:val="008F7F58"/>
    <w:rsid w:val="00905967"/>
    <w:rsid w:val="00963279"/>
    <w:rsid w:val="00966182"/>
    <w:rsid w:val="0097486A"/>
    <w:rsid w:val="009B645C"/>
    <w:rsid w:val="00A312CE"/>
    <w:rsid w:val="00A47BBA"/>
    <w:rsid w:val="00A90B19"/>
    <w:rsid w:val="00B65518"/>
    <w:rsid w:val="00BA71E4"/>
    <w:rsid w:val="00C02F91"/>
    <w:rsid w:val="00C506B1"/>
    <w:rsid w:val="00C572B8"/>
    <w:rsid w:val="00C67F8E"/>
    <w:rsid w:val="00CA4288"/>
    <w:rsid w:val="00CE7A2F"/>
    <w:rsid w:val="00D34087"/>
    <w:rsid w:val="00DA33A0"/>
    <w:rsid w:val="00DC69A6"/>
    <w:rsid w:val="00DE2809"/>
    <w:rsid w:val="00E05CF9"/>
    <w:rsid w:val="00EA2A84"/>
    <w:rsid w:val="00F04A67"/>
    <w:rsid w:val="00F35A55"/>
    <w:rsid w:val="00F536FB"/>
    <w:rsid w:val="00F847E8"/>
    <w:rsid w:val="0B8B301A"/>
    <w:rsid w:val="0C8D7D73"/>
    <w:rsid w:val="22A801CF"/>
    <w:rsid w:val="2CF937B5"/>
    <w:rsid w:val="33FB4C99"/>
    <w:rsid w:val="3E9D0346"/>
    <w:rsid w:val="41D84323"/>
    <w:rsid w:val="50756D8F"/>
    <w:rsid w:val="57204CCB"/>
    <w:rsid w:val="6B342AF9"/>
    <w:rsid w:val="7B313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E528EC"/>
  <w15:docId w15:val="{2A5EE169-7EBD-4E80-A518-2ACA31295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 w:qFormat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spacing w:after="200" w:line="276" w:lineRule="auto"/>
      <w:jc w:val="both"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D53A0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BalloonText">
    <w:name w:val="Balloon Text"/>
    <w:basedOn w:val="Normal"/>
    <w:link w:val="BalloonTextChar"/>
    <w:semiHidden/>
    <w:unhideWhenUsed/>
    <w:qFormat/>
    <w:pPr>
      <w:spacing w:after="0" w:line="240" w:lineRule="auto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font21">
    <w:name w:val="font21"/>
    <w:qFormat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character" w:customStyle="1" w:styleId="font31">
    <w:name w:val="font31"/>
    <w:qFormat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font41">
    <w:name w:val="font41"/>
    <w:qFormat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table" w:customStyle="1" w:styleId="TableNormal1">
    <w:name w:val="Table Normal1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BalloonTextChar">
    <w:name w:val="Balloon Text Char"/>
    <w:basedOn w:val="DefaultParagraphFont"/>
    <w:link w:val="BalloonText"/>
    <w:semiHidden/>
    <w:qFormat/>
    <w:rPr>
      <w:sz w:val="18"/>
      <w:szCs w:val="18"/>
    </w:rPr>
  </w:style>
  <w:style w:type="paragraph" w:customStyle="1" w:styleId="1">
    <w:name w:val="修订1"/>
    <w:hidden/>
    <w:uiPriority w:val="99"/>
    <w:unhideWhenUsed/>
    <w:qFormat/>
  </w:style>
  <w:style w:type="character" w:customStyle="1" w:styleId="CommentTextChar">
    <w:name w:val="Comment Text Char"/>
    <w:basedOn w:val="DefaultParagraphFont"/>
    <w:link w:val="CommentText"/>
    <w:qFormat/>
  </w:style>
  <w:style w:type="character" w:customStyle="1" w:styleId="CommentSubjectChar">
    <w:name w:val="Comment Subject Char"/>
    <w:basedOn w:val="CommentTextChar"/>
    <w:link w:val="CommentSubject"/>
    <w:semiHidden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Durham</dc:creator>
  <cp:keywords/>
  <dc:description/>
  <cp:lastModifiedBy>Rachael Durham</cp:lastModifiedBy>
  <cp:revision>2</cp:revision>
  <dcterms:created xsi:type="dcterms:W3CDTF">2025-07-28T09:14:00Z</dcterms:created>
  <dcterms:modified xsi:type="dcterms:W3CDTF">2025-07-28T09:14:00Z</dcterms:modified>
  <cp:category/>
  <dc:identifier/>
  <cp:contentStatus/>
  <dc:languag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193A792B432840F68CA23EC04D823547_12</vt:lpwstr>
  </property>
  <property fmtid="{D5CDD505-2E9C-101B-9397-08002B2CF9AE}" pid="4" name="KSOTemplateDocerSaveRecord">
    <vt:lpwstr>eyJoZGlkIjoiYjgyZDdhYjRiMTIxNWU4Y2NjZmM0YWQ3NThiZDY3MWUiLCJ1c2VySWQiOiI3OTk0MzMyMDcifQ==</vt:lpwstr>
  </property>
</Properties>
</file>